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57D2" w:rsidRPr="00A657D2" w:rsidRDefault="00A657D2" w:rsidP="00A657D2">
      <w:pPr>
        <w:rPr>
          <w:b/>
          <w:bCs w:val="0"/>
          <w:sz w:val="28"/>
          <w:szCs w:val="28"/>
        </w:rPr>
      </w:pPr>
      <w:r w:rsidRPr="00A657D2">
        <w:rPr>
          <w:b/>
          <w:bCs w:val="0"/>
          <w:sz w:val="28"/>
          <w:szCs w:val="28"/>
        </w:rPr>
        <w:t>Clinical laboratory values of study participants</w:t>
      </w:r>
    </w:p>
    <w:tbl>
      <w:tblPr>
        <w:tblStyle w:val="TableGrid"/>
        <w:tblW w:w="10709" w:type="dxa"/>
        <w:tblInd w:w="-454" w:type="dxa"/>
        <w:tblLayout w:type="fixed"/>
        <w:tblLook w:val="04A0" w:firstRow="1" w:lastRow="0" w:firstColumn="1" w:lastColumn="0" w:noHBand="0" w:noVBand="1"/>
      </w:tblPr>
      <w:tblGrid>
        <w:gridCol w:w="629"/>
        <w:gridCol w:w="1080"/>
        <w:gridCol w:w="720"/>
        <w:gridCol w:w="630"/>
        <w:gridCol w:w="720"/>
        <w:gridCol w:w="990"/>
        <w:gridCol w:w="990"/>
        <w:gridCol w:w="990"/>
        <w:gridCol w:w="990"/>
        <w:gridCol w:w="990"/>
        <w:gridCol w:w="990"/>
        <w:gridCol w:w="990"/>
      </w:tblGrid>
      <w:tr w:rsidR="00A657D2" w:rsidRPr="00A657D2" w:rsidTr="00FB2CC6">
        <w:tc>
          <w:tcPr>
            <w:tcW w:w="629" w:type="dxa"/>
            <w:shd w:val="clear" w:color="auto" w:fill="A6A6A6" w:themeFill="background1" w:themeFillShade="A6"/>
          </w:tcPr>
          <w:p w:rsidR="00A657D2" w:rsidRPr="00A657D2" w:rsidRDefault="00A657D2" w:rsidP="00A657D2">
            <w:pPr>
              <w:jc w:val="center"/>
              <w:rPr>
                <w:b/>
                <w:sz w:val="24"/>
                <w:szCs w:val="24"/>
              </w:rPr>
            </w:pPr>
            <w:r w:rsidRPr="00A657D2">
              <w:rPr>
                <w:b/>
                <w:sz w:val="24"/>
                <w:szCs w:val="24"/>
              </w:rPr>
              <w:t>No.</w:t>
            </w:r>
          </w:p>
        </w:tc>
        <w:tc>
          <w:tcPr>
            <w:tcW w:w="1080" w:type="dxa"/>
            <w:shd w:val="clear" w:color="auto" w:fill="A6A6A6" w:themeFill="background1" w:themeFillShade="A6"/>
          </w:tcPr>
          <w:p w:rsidR="00A657D2" w:rsidRPr="00A657D2" w:rsidRDefault="00A657D2" w:rsidP="00A657D2">
            <w:pPr>
              <w:jc w:val="center"/>
              <w:rPr>
                <w:b/>
                <w:sz w:val="24"/>
                <w:szCs w:val="24"/>
              </w:rPr>
            </w:pPr>
            <w:r w:rsidRPr="00A657D2">
              <w:rPr>
                <w:b/>
                <w:sz w:val="24"/>
                <w:szCs w:val="24"/>
              </w:rPr>
              <w:t>ID</w:t>
            </w:r>
          </w:p>
        </w:tc>
        <w:tc>
          <w:tcPr>
            <w:tcW w:w="720" w:type="dxa"/>
            <w:shd w:val="clear" w:color="auto" w:fill="A6A6A6" w:themeFill="background1" w:themeFillShade="A6"/>
          </w:tcPr>
          <w:p w:rsidR="00A657D2" w:rsidRPr="00A657D2" w:rsidRDefault="00A657D2" w:rsidP="00A657D2">
            <w:pPr>
              <w:jc w:val="center"/>
              <w:rPr>
                <w:b/>
                <w:sz w:val="24"/>
                <w:szCs w:val="24"/>
              </w:rPr>
            </w:pPr>
            <w:r w:rsidRPr="00A657D2">
              <w:rPr>
                <w:b/>
                <w:sz w:val="24"/>
                <w:szCs w:val="24"/>
              </w:rPr>
              <w:t>Age</w:t>
            </w:r>
          </w:p>
          <w:p w:rsidR="00A657D2" w:rsidRPr="00A657D2" w:rsidRDefault="00CE7D35" w:rsidP="00A657D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yr</w:t>
            </w:r>
            <w:r w:rsidR="00597298">
              <w:rPr>
                <w:b/>
                <w:sz w:val="20"/>
                <w:szCs w:val="20"/>
              </w:rPr>
              <w:t>s</w:t>
            </w:r>
            <w:bookmarkStart w:id="0" w:name="_GoBack"/>
            <w:bookmarkEnd w:id="0"/>
            <w:r w:rsidR="00A657D2" w:rsidRPr="00A657D2">
              <w:rPr>
                <w:b/>
                <w:sz w:val="20"/>
                <w:szCs w:val="20"/>
              </w:rPr>
              <w:t>.)</w:t>
            </w:r>
          </w:p>
        </w:tc>
        <w:tc>
          <w:tcPr>
            <w:tcW w:w="630" w:type="dxa"/>
            <w:shd w:val="clear" w:color="auto" w:fill="A6A6A6" w:themeFill="background1" w:themeFillShade="A6"/>
          </w:tcPr>
          <w:p w:rsidR="00A657D2" w:rsidRPr="00A657D2" w:rsidRDefault="00A657D2" w:rsidP="00A657D2">
            <w:pPr>
              <w:jc w:val="center"/>
              <w:rPr>
                <w:b/>
                <w:sz w:val="24"/>
                <w:szCs w:val="24"/>
              </w:rPr>
            </w:pPr>
            <w:r w:rsidRPr="00A657D2">
              <w:rPr>
                <w:b/>
                <w:sz w:val="24"/>
                <w:szCs w:val="24"/>
              </w:rPr>
              <w:t>Sex</w:t>
            </w:r>
          </w:p>
        </w:tc>
        <w:tc>
          <w:tcPr>
            <w:tcW w:w="720" w:type="dxa"/>
            <w:shd w:val="clear" w:color="auto" w:fill="A6A6A6" w:themeFill="background1" w:themeFillShade="A6"/>
          </w:tcPr>
          <w:p w:rsidR="00A657D2" w:rsidRPr="00A657D2" w:rsidRDefault="00A657D2" w:rsidP="00A657D2">
            <w:pPr>
              <w:jc w:val="center"/>
              <w:rPr>
                <w:b/>
                <w:sz w:val="28"/>
                <w:szCs w:val="28"/>
              </w:rPr>
            </w:pPr>
            <w:r w:rsidRPr="00A657D2">
              <w:rPr>
                <w:b/>
                <w:sz w:val="24"/>
                <w:szCs w:val="24"/>
              </w:rPr>
              <w:t>A</w:t>
            </w:r>
            <w:r w:rsidRPr="00A657D2">
              <w:rPr>
                <w:b/>
                <w:sz w:val="24"/>
                <w:szCs w:val="24"/>
                <w:vertAlign w:val="subscript"/>
              </w:rPr>
              <w:t>1c</w:t>
            </w:r>
          </w:p>
          <w:p w:rsidR="00A657D2" w:rsidRPr="00A657D2" w:rsidRDefault="00A657D2" w:rsidP="00A657D2">
            <w:pPr>
              <w:jc w:val="center"/>
              <w:rPr>
                <w:b/>
                <w:sz w:val="28"/>
                <w:szCs w:val="28"/>
              </w:rPr>
            </w:pPr>
            <w:r w:rsidRPr="00A657D2">
              <w:rPr>
                <w:b/>
                <w:sz w:val="20"/>
                <w:szCs w:val="20"/>
              </w:rPr>
              <w:t>(%)</w:t>
            </w:r>
          </w:p>
        </w:tc>
        <w:tc>
          <w:tcPr>
            <w:tcW w:w="990" w:type="dxa"/>
            <w:shd w:val="clear" w:color="auto" w:fill="A6A6A6" w:themeFill="background1" w:themeFillShade="A6"/>
          </w:tcPr>
          <w:p w:rsidR="00A657D2" w:rsidRPr="00A657D2" w:rsidRDefault="00A657D2" w:rsidP="00A657D2">
            <w:pPr>
              <w:jc w:val="center"/>
              <w:rPr>
                <w:b/>
                <w:sz w:val="28"/>
                <w:szCs w:val="28"/>
              </w:rPr>
            </w:pPr>
            <w:r w:rsidRPr="00A657D2">
              <w:rPr>
                <w:b/>
                <w:sz w:val="24"/>
                <w:szCs w:val="24"/>
              </w:rPr>
              <w:t>FBS</w:t>
            </w:r>
          </w:p>
          <w:p w:rsidR="00A657D2" w:rsidRPr="00A657D2" w:rsidRDefault="00A657D2" w:rsidP="00A657D2">
            <w:pPr>
              <w:jc w:val="center"/>
              <w:rPr>
                <w:b/>
                <w:sz w:val="28"/>
                <w:szCs w:val="28"/>
              </w:rPr>
            </w:pPr>
            <w:r w:rsidRPr="00A657D2">
              <w:rPr>
                <w:b/>
                <w:sz w:val="20"/>
                <w:szCs w:val="20"/>
              </w:rPr>
              <w:t>(mg/dL)</w:t>
            </w:r>
          </w:p>
        </w:tc>
        <w:tc>
          <w:tcPr>
            <w:tcW w:w="990" w:type="dxa"/>
            <w:shd w:val="clear" w:color="auto" w:fill="A6A6A6" w:themeFill="background1" w:themeFillShade="A6"/>
          </w:tcPr>
          <w:p w:rsidR="00A657D2" w:rsidRPr="00A657D2" w:rsidRDefault="00A657D2" w:rsidP="00A657D2">
            <w:pPr>
              <w:jc w:val="center"/>
              <w:rPr>
                <w:b/>
                <w:sz w:val="28"/>
                <w:szCs w:val="28"/>
              </w:rPr>
            </w:pPr>
            <w:r w:rsidRPr="00A657D2">
              <w:rPr>
                <w:b/>
                <w:sz w:val="24"/>
                <w:szCs w:val="24"/>
              </w:rPr>
              <w:t xml:space="preserve">Urea </w:t>
            </w:r>
            <w:r w:rsidRPr="00A657D2">
              <w:rPr>
                <w:b/>
                <w:sz w:val="20"/>
                <w:szCs w:val="20"/>
              </w:rPr>
              <w:t>(mg/dL)</w:t>
            </w:r>
          </w:p>
        </w:tc>
        <w:tc>
          <w:tcPr>
            <w:tcW w:w="990" w:type="dxa"/>
            <w:shd w:val="clear" w:color="auto" w:fill="A6A6A6" w:themeFill="background1" w:themeFillShade="A6"/>
          </w:tcPr>
          <w:p w:rsidR="00A657D2" w:rsidRPr="00A657D2" w:rsidRDefault="00A657D2" w:rsidP="00A657D2">
            <w:pPr>
              <w:jc w:val="center"/>
              <w:rPr>
                <w:b/>
                <w:sz w:val="28"/>
                <w:szCs w:val="28"/>
              </w:rPr>
            </w:pPr>
            <w:r w:rsidRPr="00A657D2">
              <w:rPr>
                <w:b/>
                <w:sz w:val="24"/>
                <w:szCs w:val="24"/>
              </w:rPr>
              <w:t>Cr.</w:t>
            </w:r>
          </w:p>
          <w:p w:rsidR="00A657D2" w:rsidRPr="00A657D2" w:rsidRDefault="00A657D2" w:rsidP="00A657D2">
            <w:pPr>
              <w:jc w:val="center"/>
              <w:rPr>
                <w:b/>
                <w:sz w:val="28"/>
                <w:szCs w:val="28"/>
              </w:rPr>
            </w:pPr>
            <w:r w:rsidRPr="00A657D2">
              <w:rPr>
                <w:b/>
                <w:sz w:val="20"/>
                <w:szCs w:val="20"/>
              </w:rPr>
              <w:t>(mg/dL)</w:t>
            </w:r>
          </w:p>
        </w:tc>
        <w:tc>
          <w:tcPr>
            <w:tcW w:w="990" w:type="dxa"/>
            <w:shd w:val="clear" w:color="auto" w:fill="A6A6A6" w:themeFill="background1" w:themeFillShade="A6"/>
          </w:tcPr>
          <w:p w:rsidR="00A657D2" w:rsidRPr="00A657D2" w:rsidRDefault="00A657D2" w:rsidP="00A657D2">
            <w:pPr>
              <w:jc w:val="center"/>
              <w:rPr>
                <w:b/>
                <w:sz w:val="28"/>
                <w:szCs w:val="28"/>
              </w:rPr>
            </w:pPr>
            <w:r w:rsidRPr="00A657D2">
              <w:rPr>
                <w:b/>
                <w:sz w:val="24"/>
                <w:szCs w:val="24"/>
              </w:rPr>
              <w:t xml:space="preserve">TC </w:t>
            </w:r>
            <w:r w:rsidRPr="00A657D2">
              <w:rPr>
                <w:b/>
                <w:sz w:val="20"/>
                <w:szCs w:val="20"/>
              </w:rPr>
              <w:t>(mg/dL)</w:t>
            </w:r>
          </w:p>
        </w:tc>
        <w:tc>
          <w:tcPr>
            <w:tcW w:w="990" w:type="dxa"/>
            <w:shd w:val="clear" w:color="auto" w:fill="A6A6A6" w:themeFill="background1" w:themeFillShade="A6"/>
          </w:tcPr>
          <w:p w:rsidR="00A657D2" w:rsidRPr="00A657D2" w:rsidRDefault="00A657D2" w:rsidP="00A657D2">
            <w:pPr>
              <w:jc w:val="center"/>
              <w:rPr>
                <w:b/>
                <w:sz w:val="28"/>
                <w:szCs w:val="28"/>
              </w:rPr>
            </w:pPr>
            <w:r w:rsidRPr="00A657D2">
              <w:rPr>
                <w:b/>
                <w:sz w:val="24"/>
                <w:szCs w:val="24"/>
              </w:rPr>
              <w:t>TG</w:t>
            </w:r>
            <w:r w:rsidRPr="00A657D2">
              <w:rPr>
                <w:b/>
                <w:sz w:val="28"/>
                <w:szCs w:val="28"/>
              </w:rPr>
              <w:t xml:space="preserve"> </w:t>
            </w:r>
            <w:r w:rsidRPr="00A657D2">
              <w:rPr>
                <w:b/>
                <w:sz w:val="20"/>
                <w:szCs w:val="20"/>
              </w:rPr>
              <w:t>(mg/dL)</w:t>
            </w:r>
          </w:p>
        </w:tc>
        <w:tc>
          <w:tcPr>
            <w:tcW w:w="990" w:type="dxa"/>
            <w:shd w:val="clear" w:color="auto" w:fill="A6A6A6" w:themeFill="background1" w:themeFillShade="A6"/>
          </w:tcPr>
          <w:p w:rsidR="00A657D2" w:rsidRPr="00A657D2" w:rsidRDefault="00A657D2" w:rsidP="00A657D2">
            <w:pPr>
              <w:jc w:val="center"/>
              <w:rPr>
                <w:b/>
                <w:sz w:val="28"/>
                <w:szCs w:val="28"/>
              </w:rPr>
            </w:pPr>
            <w:r w:rsidRPr="00A657D2">
              <w:rPr>
                <w:b/>
                <w:sz w:val="24"/>
                <w:szCs w:val="24"/>
              </w:rPr>
              <w:t>HDL</w:t>
            </w:r>
            <w:r w:rsidRPr="00A657D2">
              <w:rPr>
                <w:b/>
                <w:sz w:val="28"/>
                <w:szCs w:val="28"/>
              </w:rPr>
              <w:t xml:space="preserve"> </w:t>
            </w:r>
            <w:r w:rsidRPr="00A657D2">
              <w:rPr>
                <w:b/>
                <w:sz w:val="20"/>
                <w:szCs w:val="20"/>
              </w:rPr>
              <w:t>(mg/dL)</w:t>
            </w:r>
          </w:p>
        </w:tc>
        <w:tc>
          <w:tcPr>
            <w:tcW w:w="990" w:type="dxa"/>
            <w:shd w:val="clear" w:color="auto" w:fill="A6A6A6" w:themeFill="background1" w:themeFillShade="A6"/>
          </w:tcPr>
          <w:p w:rsidR="00A657D2" w:rsidRPr="00A657D2" w:rsidRDefault="00A657D2" w:rsidP="00A657D2">
            <w:pPr>
              <w:jc w:val="center"/>
              <w:rPr>
                <w:b/>
                <w:sz w:val="28"/>
                <w:szCs w:val="28"/>
              </w:rPr>
            </w:pPr>
            <w:r w:rsidRPr="00A657D2">
              <w:rPr>
                <w:b/>
                <w:sz w:val="24"/>
                <w:szCs w:val="24"/>
              </w:rPr>
              <w:t>LDL</w:t>
            </w:r>
            <w:r w:rsidRPr="00A657D2">
              <w:rPr>
                <w:b/>
                <w:sz w:val="28"/>
                <w:szCs w:val="28"/>
              </w:rPr>
              <w:t xml:space="preserve"> </w:t>
            </w:r>
            <w:r w:rsidRPr="00A657D2">
              <w:rPr>
                <w:b/>
                <w:sz w:val="20"/>
                <w:szCs w:val="20"/>
              </w:rPr>
              <w:t>(mg/dL)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5927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7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4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2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4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49.2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0951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9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.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7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1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5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9410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8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.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1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.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3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4.2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2338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5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.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1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5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8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7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89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9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1.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1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2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2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82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0134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9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.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4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4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5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8.4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1226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5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.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0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0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38.6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802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8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.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8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5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20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0101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0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.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0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.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3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4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3.8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1598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6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.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5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8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5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31.1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5741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1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.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3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0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2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48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3639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8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.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5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7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1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18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2007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82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1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9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3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27.8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2645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2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.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2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7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5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31.6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291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5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1.2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8104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8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1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2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5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65.4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4922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2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.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3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8.9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5238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8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.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4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9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2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25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9959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2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6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6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9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9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6973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7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.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2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3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6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54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39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3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.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1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.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5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5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90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8619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7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&gt;1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5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6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1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16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1896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0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.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8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29.2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7341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7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.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5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2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8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1077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1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.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1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4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9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1933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9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&gt;1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2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0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7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30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8729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8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.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2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1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1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56.4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5021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2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3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67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1879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6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.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5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3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37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80796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1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&gt;1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7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4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4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8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9764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2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.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9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5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4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8.6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1806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7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&gt;1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4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6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9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21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5463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5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8.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1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7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80.7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464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3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.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9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.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8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5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5506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6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1.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2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1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1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55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3632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7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&gt;1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7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8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2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22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9953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7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.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1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9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2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35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4137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5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1.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9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8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1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2557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0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8.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2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6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2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15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8391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0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3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4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4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4146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6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2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.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1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8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9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2805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3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.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3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0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88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4774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7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.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5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8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1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2227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2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.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4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2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4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82.5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9666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9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.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5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0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2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88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6358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8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.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5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6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9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25.8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1622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 xml:space="preserve">50 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.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4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1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8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0633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6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.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6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.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 xml:space="preserve"> 9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7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4837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2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.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5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8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4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4742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5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.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0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5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1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9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267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3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8.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0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.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3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8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9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4426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7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.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0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.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3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8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2.5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077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1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.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9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6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8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3203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3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8.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9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1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0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80.9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753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8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.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3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8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6193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7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&gt;1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4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2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50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8449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7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8.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8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.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7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18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5425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8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8.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1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9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0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45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4064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1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8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3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2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60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173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2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.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1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.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5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2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7126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3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.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2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.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0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2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67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7418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4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&gt;1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6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8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34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406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1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.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0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8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4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48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6163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0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.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1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7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14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620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0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2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2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0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49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442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9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.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5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1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2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69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1110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5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.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6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13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828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3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.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5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1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80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0533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2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.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6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5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1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12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6586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8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.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1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2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8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1323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1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.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9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6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0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30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3490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0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.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7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2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64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86333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5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1.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0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3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6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406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1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8.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0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8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4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48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6163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0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8.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1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7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14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470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7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.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9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0546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7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3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0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1080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0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.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7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6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8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18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2469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4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.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5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8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1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40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5492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2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.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7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5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2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6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6436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2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2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1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7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7185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7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.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3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4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1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95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3015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8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.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5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.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8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8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15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9238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0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.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4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1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6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4238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1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8.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8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.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2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9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3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9605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3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.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1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.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7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3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28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8334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9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.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4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8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4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33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0755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9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.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2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81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2596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0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&gt;1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0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2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1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68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639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9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&gt;1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3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.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2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1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89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1318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4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3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4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8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70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708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8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1.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3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3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2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9303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4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.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5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0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9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63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7109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8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.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6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6328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5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8.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1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5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14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2241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4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.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3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1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7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81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6155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0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.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4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2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7710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0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.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5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5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1622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0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.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4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1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8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7196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2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8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6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6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1415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9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.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5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.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0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49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0933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7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.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2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5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6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23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9281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2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.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8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4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23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1286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8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&gt;1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2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4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10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2794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9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.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2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6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3769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0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8.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8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1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2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60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2596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6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&gt;1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0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2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1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68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4688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2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.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2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8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2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1198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0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1.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4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.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1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3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83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9821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8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9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3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5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7425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2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8.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2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.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5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13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1416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2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8.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9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3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1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8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2284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5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.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2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6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8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09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0519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6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8.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0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.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3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1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4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0722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7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.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.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0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2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70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2962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3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.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1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.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3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6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067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1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.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8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5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24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5294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1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.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8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1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42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4357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5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&gt;1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3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6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0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33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6395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81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.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6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.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7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1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31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5969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2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.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2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.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4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3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7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84541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1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.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2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5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7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4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8522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7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.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2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2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3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67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4310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0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.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8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3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9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8522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7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.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2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2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3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67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267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3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.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3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.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3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8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9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4016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3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.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9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8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37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7067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2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&gt;1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4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.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2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5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4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2381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5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.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8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.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8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3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2671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3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.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6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5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30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235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8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 xml:space="preserve">M 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&gt;1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0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4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2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3127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9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8.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7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8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1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9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504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6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.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6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27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708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8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.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3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3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2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3238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2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.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8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1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7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75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983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8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.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5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7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4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35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9234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3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&gt;1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4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.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4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6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72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5924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4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8.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9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6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49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811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5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.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3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8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7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396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3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.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1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0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9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59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6062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7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.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1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5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6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24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2761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4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&gt;1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9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4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3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56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2129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2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.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7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.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9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3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7019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8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.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5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6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0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5542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0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.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8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0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59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1488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2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.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8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5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46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130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8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.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4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3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6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3955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5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1.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2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7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2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38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2051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2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.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6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5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25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2665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2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.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3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2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5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5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172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0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.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2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4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8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3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3997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9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.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7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2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5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49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4861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4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.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1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1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63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5048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6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.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8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2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41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638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3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1.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.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1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8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0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150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0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.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3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9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6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2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836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0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&gt;1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6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9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7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49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854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7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.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8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6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3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24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846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5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&gt;1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3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7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5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7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892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2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1.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3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5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3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15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810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8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.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2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.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2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0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87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833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3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8.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9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3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0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2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5106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0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.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1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2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8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41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0525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4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.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8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.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5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6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97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8303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2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.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4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2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83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3482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8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.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4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4.7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9905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5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2.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3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0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0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37.7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1340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9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.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5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6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177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3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8.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9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3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2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67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2300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9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.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4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.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3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3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7624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0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3.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7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7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2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35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6353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0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.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7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7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3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38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4089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0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.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6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1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25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708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2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8.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6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0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1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38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0249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2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.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9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59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3966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8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8.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2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4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9676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2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.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1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.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1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9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5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9904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9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.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6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4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8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14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433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5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.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2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.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5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8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02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4663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3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.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1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7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8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25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5909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4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2.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5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1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3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14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0906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7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.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5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4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6212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4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.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6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5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23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5331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2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.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9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6340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0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.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8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3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1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92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6593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9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.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8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2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4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78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797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8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8.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3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0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27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8211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5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&gt;1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8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1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8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40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3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3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8.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6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5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1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14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2025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1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.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7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7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7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31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3457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8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.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2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2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2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7079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7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2.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3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0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1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66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9795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5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7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1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82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2537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7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.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2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.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8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4359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9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.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4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4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8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7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476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7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.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.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4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3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752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3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.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4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3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0227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0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1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4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1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81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6496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2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1.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1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.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3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4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5902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1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.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8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41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273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3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&gt;1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2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.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4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8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88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4306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9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.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8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8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3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30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5791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6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1.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5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.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1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80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9137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1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.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8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7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1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3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291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1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7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30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6012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2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.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7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.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3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3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8563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7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.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8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4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9.5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1720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4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&gt;1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7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.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5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2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89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3580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2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.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6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7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23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8766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2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.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8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1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61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87949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7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8.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1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.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5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16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8211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5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&gt;1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8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1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8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40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6363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0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.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1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3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7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5099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3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&gt;1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5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2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1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7247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5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.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0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6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79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8679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9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.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2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4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8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2094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4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8.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8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.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7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1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28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6784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2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.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4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.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8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1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38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9511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4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8.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7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8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8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474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9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.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1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.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5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1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20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6869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8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.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.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8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1.1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5655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0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.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3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6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8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26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8809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1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.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7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7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31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3394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1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8.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6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3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2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7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9725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2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.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.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5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18.4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3068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7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8.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4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.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4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2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4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2785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3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1.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1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.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2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8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86.5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4101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0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.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8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8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42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0107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5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.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2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.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9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4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52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2085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1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8.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2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3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663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7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2.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2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1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7.3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803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7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&gt;1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4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0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4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73.2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6397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2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.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3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89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7570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5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.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7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1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36.5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4763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8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1.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6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8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7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44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8980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9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.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7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.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1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1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71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8135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4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4.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8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9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870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0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.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8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.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2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4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84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7107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4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.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.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5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5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16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2529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5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.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7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0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6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28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7440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7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8.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4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5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3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5.6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9416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0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.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8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.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1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2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86.2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6615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6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.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3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.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5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8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15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2165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9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.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2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83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6762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4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.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5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0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4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47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0210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8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.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8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3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10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6717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8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.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7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5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1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4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1642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1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8.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6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5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8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12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81719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7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.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3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.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8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4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26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7646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7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.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5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8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8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32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6275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0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.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1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1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68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7733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9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.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5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3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8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1099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9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9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4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5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1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4196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0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.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8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2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28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6098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2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1.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6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1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85.7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8413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1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8.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3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3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6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2.4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7916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7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9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6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47.8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5961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9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.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0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5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5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1288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2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.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1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7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4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48.6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7024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2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.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1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1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5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233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2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8.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5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2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8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9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8934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9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.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4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1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.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3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9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7768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6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.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7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4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28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7702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9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.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1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3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0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4806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5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8.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1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8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.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1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4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1523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2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.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4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.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3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9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8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7600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0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.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2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1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7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2899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7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.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5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8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3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932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1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8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7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37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0755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0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.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2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81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7291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2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.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8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3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3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7247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5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.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0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6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79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591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1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.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1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5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4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0509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1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.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6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7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4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55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2436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3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.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5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4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5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3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4064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9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.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9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7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2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51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6152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2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.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8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.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4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1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6290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7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.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4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1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9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4378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2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8.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1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2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5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1256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8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.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7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8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.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9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7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41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0242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7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.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5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5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1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20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4318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5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&gt;1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0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7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6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10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4995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2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.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3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.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4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7849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7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.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6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0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47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5647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5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1.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1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4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4.8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9436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2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.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2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5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12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2073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1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.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4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1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7922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8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1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7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6399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2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8.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5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1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87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5938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2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9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5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0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28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8331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7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.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4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7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8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26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5151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7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8.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4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2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89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4034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5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.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7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4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36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2648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8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.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3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6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02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3408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7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1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6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2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36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4318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5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&gt;1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0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7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6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10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4426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7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0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.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3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8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2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1899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3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.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1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2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80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8769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1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8.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1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.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1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4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83.7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072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2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.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1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8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22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9967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8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.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9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4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54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097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3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.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5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1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15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6328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5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8.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1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5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14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4846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0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.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9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2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86.4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5300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8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8.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4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2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1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78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4133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5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.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1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4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4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10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174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3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.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3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7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31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7238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5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.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6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5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9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8311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0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8.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2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6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4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44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91229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7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.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1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5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57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92907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9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1.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3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4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2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01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92856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3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.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8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8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18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92879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8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.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3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.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6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2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94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91206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9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.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3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1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1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93025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8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8.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.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2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0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93073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4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.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5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9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2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33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93783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5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8.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6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.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2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93660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6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.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4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1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5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8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93747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5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.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6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4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14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93636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72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.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9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1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80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95207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2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.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0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7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3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21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95359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7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.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4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.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4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3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95421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0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M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.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6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1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8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49.7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98174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49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.5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16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0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7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6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1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6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08</w:t>
            </w:r>
          </w:p>
        </w:tc>
      </w:tr>
      <w:tr w:rsidR="00A657D2" w:rsidRPr="00A657D2" w:rsidTr="00FB2CC6">
        <w:tc>
          <w:tcPr>
            <w:tcW w:w="629" w:type="dxa"/>
          </w:tcPr>
          <w:p w:rsidR="00A657D2" w:rsidRPr="00A657D2" w:rsidRDefault="00A657D2" w:rsidP="00A657D2">
            <w:pPr>
              <w:numPr>
                <w:ilvl w:val="0"/>
                <w:numId w:val="1"/>
              </w:numPr>
              <w:contextualSpacing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98465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38</w:t>
            </w:r>
          </w:p>
        </w:tc>
        <w:tc>
          <w:tcPr>
            <w:tcW w:w="63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9.3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09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2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0.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68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244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51</w:t>
            </w:r>
          </w:p>
        </w:tc>
        <w:tc>
          <w:tcPr>
            <w:tcW w:w="990" w:type="dxa"/>
          </w:tcPr>
          <w:p w:rsidR="00A657D2" w:rsidRPr="00A657D2" w:rsidRDefault="00A657D2" w:rsidP="00A657D2">
            <w:pPr>
              <w:rPr>
                <w:sz w:val="24"/>
                <w:szCs w:val="24"/>
              </w:rPr>
            </w:pPr>
            <w:r w:rsidRPr="00A657D2">
              <w:rPr>
                <w:sz w:val="24"/>
                <w:szCs w:val="24"/>
              </w:rPr>
              <w:t>120</w:t>
            </w:r>
          </w:p>
        </w:tc>
      </w:tr>
    </w:tbl>
    <w:p w:rsidR="00A657D2" w:rsidRPr="00A657D2" w:rsidRDefault="00A657D2" w:rsidP="00A657D2">
      <w:pPr>
        <w:rPr>
          <w:sz w:val="24"/>
          <w:szCs w:val="24"/>
        </w:rPr>
      </w:pPr>
    </w:p>
    <w:p w:rsidR="00A657D2" w:rsidRPr="00A657D2" w:rsidRDefault="00A657D2" w:rsidP="00A657D2">
      <w:pPr>
        <w:rPr>
          <w:bCs w:val="0"/>
          <w:sz w:val="24"/>
          <w:szCs w:val="24"/>
        </w:rPr>
      </w:pPr>
    </w:p>
    <w:p w:rsidR="00B855AD" w:rsidRDefault="00B855AD"/>
    <w:sectPr w:rsidR="00B855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92C4A7F"/>
    <w:multiLevelType w:val="hybridMultilevel"/>
    <w:tmpl w:val="085ACB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6434F0"/>
    <w:multiLevelType w:val="hybridMultilevel"/>
    <w:tmpl w:val="7500F8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30D002B"/>
    <w:multiLevelType w:val="hybridMultilevel"/>
    <w:tmpl w:val="03A889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F4D10F7"/>
    <w:multiLevelType w:val="hybridMultilevel"/>
    <w:tmpl w:val="276484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F76756A"/>
    <w:multiLevelType w:val="hybridMultilevel"/>
    <w:tmpl w:val="3148009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6953585B"/>
    <w:multiLevelType w:val="hybridMultilevel"/>
    <w:tmpl w:val="D66EB8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E4E403A"/>
    <w:multiLevelType w:val="hybridMultilevel"/>
    <w:tmpl w:val="A7B2D1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1"/>
  </w:num>
  <w:num w:numId="5">
    <w:abstractNumId w:val="6"/>
  </w:num>
  <w:num w:numId="6">
    <w:abstractNumId w:val="5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AytjA1NbA0MzU2NDVX0lEKTi0uzszPAykwrAUAxlKr8SwAAAA="/>
  </w:docVars>
  <w:rsids>
    <w:rsidRoot w:val="00A657D2"/>
    <w:rsid w:val="00597298"/>
    <w:rsid w:val="00A657D2"/>
    <w:rsid w:val="00AF0023"/>
    <w:rsid w:val="00B855AD"/>
    <w:rsid w:val="00CE7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D07A90"/>
  <w15:chartTrackingRefBased/>
  <w15:docId w15:val="{153E5E13-0A20-4942-899F-20CC7BA98A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bCs/>
        <w:sz w:val="26"/>
        <w:szCs w:val="26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A657D2"/>
  </w:style>
  <w:style w:type="numbering" w:customStyle="1" w:styleId="NoList11">
    <w:name w:val="No List11"/>
    <w:next w:val="NoList"/>
    <w:uiPriority w:val="99"/>
    <w:semiHidden/>
    <w:unhideWhenUsed/>
    <w:rsid w:val="00A657D2"/>
  </w:style>
  <w:style w:type="table" w:styleId="TableGrid">
    <w:name w:val="Table Grid"/>
    <w:basedOn w:val="TableNormal"/>
    <w:uiPriority w:val="39"/>
    <w:rsid w:val="00A657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657D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657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57D2"/>
  </w:style>
  <w:style w:type="paragraph" w:styleId="Footer">
    <w:name w:val="footer"/>
    <w:basedOn w:val="Normal"/>
    <w:link w:val="FooterChar"/>
    <w:uiPriority w:val="99"/>
    <w:unhideWhenUsed/>
    <w:rsid w:val="00A657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57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8</Pages>
  <Words>2079</Words>
  <Characters>11854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nbay</dc:creator>
  <cp:keywords/>
  <dc:description/>
  <cp:lastModifiedBy>moonbay</cp:lastModifiedBy>
  <cp:revision>4</cp:revision>
  <dcterms:created xsi:type="dcterms:W3CDTF">2021-10-04T10:42:00Z</dcterms:created>
  <dcterms:modified xsi:type="dcterms:W3CDTF">2021-11-07T02:27:00Z</dcterms:modified>
</cp:coreProperties>
</file>